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663" w:rsidRPr="001F5F5A" w:rsidRDefault="00E4563B" w:rsidP="005A76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8A5CDF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A7663" w:rsidRPr="001F5F5A">
        <w:rPr>
          <w:rFonts w:ascii="Times New Roman" w:hAnsi="Times New Roman" w:cs="Times New Roman"/>
          <w:b/>
          <w:sz w:val="24"/>
          <w:szCs w:val="24"/>
        </w:rPr>
        <w:t xml:space="preserve"> Proteomic Changes in Heart Following RIS Treatment (4 Weeks)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337"/>
        <w:gridCol w:w="2138"/>
        <w:gridCol w:w="1236"/>
        <w:gridCol w:w="6359"/>
      </w:tblGrid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Log2 Ratio (RIS:VEH)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F5F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1F5F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84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Associated Phenotype Pathways (Immune Functions)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00172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SRA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137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hagocytosis by antigen-presenting cells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181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; HIV infection; reactivation of latent viruses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181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Splenomegaly; T cell counts; natural killer cell counts; dendritic cell counts; myeloid progenitor cell counts; cell cycle regulation (mast cells); latent virus reactivation; human Herpesvirus 4 replic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408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Activation of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γδ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T cells; Th9 cell maturation; total T cell counts; natural killer cell counts; myeloid cell differentiation;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granulopoiesis</w:t>
            </w:r>
            <w:proofErr w:type="spellEnd"/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512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B cell differenti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557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; phagocytosis by antigen-presenting cells; leukocyte chemotaxis and migr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; Leukopenia; regeneration of lymphoid cells and myeloid cells; dendritic cell communication; natural killer cell communication; hematopoietic progenitor cell trafficking; wound healing; bone marrow atrophy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MYH7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0853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B cell prolifer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Neutropenia; Invasion of megakaryocytes and/or granulocytes; bone marrow hypoplasia; production of Th17 cells; splenomegaly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Release of human herpesvirus 4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Lymphocyte cell cycle regulation; T cell proliferation;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Machupo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virus and MMT virus pathogenesis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MAP1S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phagocytosis by antigen-presenting cells;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nella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enterica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enterica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invasion; Infectivity of HIV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OCK2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hagocytosis by antigen-presenting cells; activation of αβT cells; leukocyte chemotaxis/migr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; acute respiratory distress syndrome; leukocyte cell death (caspase-independent)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Leukopenia; neutropenia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AST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26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YP51A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32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Leukopenia; Toll-like receptor signaling; inflammation; fungal infection (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Tinea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Coccidioide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Cryptococcus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Histoplasma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SERPINC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Acute respiratory distress syndrome; inhibition of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pathogenesis of dengue hemorrhagic fever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dhesion of mucosal mast cells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GE8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Neutrophil migration; NET production; inflammation; phagocytosis by antigen-presenting cells; vascular permeability; steatosis; autoantibody production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lammation; sequestration, release, and shuttling of lipopolysaccharide; peptidoglycan binding; bacterial clearance; monocyte interactions; leukopenia</w:t>
            </w:r>
          </w:p>
        </w:tc>
      </w:tr>
      <w:tr w:rsidR="005A7663" w:rsidRPr="001F5F5A" w:rsidTr="001D533F">
        <w:tc>
          <w:tcPr>
            <w:tcW w:w="1260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SNK1A1</w:t>
            </w:r>
          </w:p>
        </w:tc>
        <w:tc>
          <w:tcPr>
            <w:tcW w:w="2162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116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6484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T cell proliferation</w:t>
            </w:r>
          </w:p>
        </w:tc>
      </w:tr>
    </w:tbl>
    <w:p w:rsidR="005A7663" w:rsidRPr="001F5F5A" w:rsidRDefault="005A7663" w:rsidP="005A76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5F5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5F5A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proofErr w:type="gramEnd"/>
      <w:r w:rsidRPr="001F5F5A">
        <w:rPr>
          <w:rFonts w:ascii="Times New Roman" w:hAnsi="Times New Roman" w:cs="Times New Roman"/>
          <w:sz w:val="24"/>
          <w:szCs w:val="24"/>
        </w:rPr>
        <w:t xml:space="preserve"> values were derived by two-tailed T test between values from RIS-treated mice and VEH-treated mice</w:t>
      </w:r>
    </w:p>
    <w:p w:rsidR="005A7663" w:rsidRPr="001F5F5A" w:rsidRDefault="005A7663" w:rsidP="005A7663">
      <w:pPr>
        <w:rPr>
          <w:rFonts w:ascii="Times New Roman" w:hAnsi="Times New Roman" w:cs="Times New Roman"/>
          <w:b/>
          <w:sz w:val="24"/>
          <w:szCs w:val="24"/>
        </w:rPr>
      </w:pPr>
      <w:r w:rsidRPr="001F5F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5CDF">
        <w:rPr>
          <w:rFonts w:ascii="Times New Roman" w:hAnsi="Times New Roman" w:cs="Times New Roman"/>
          <w:b/>
          <w:sz w:val="24"/>
          <w:szCs w:val="24"/>
        </w:rPr>
        <w:t>1</w:t>
      </w:r>
      <w:r w:rsidR="00E4563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A5CDF">
        <w:rPr>
          <w:rFonts w:ascii="Times New Roman" w:hAnsi="Times New Roman" w:cs="Times New Roman"/>
          <w:b/>
          <w:sz w:val="24"/>
          <w:szCs w:val="24"/>
        </w:rPr>
        <w:t xml:space="preserve"> B</w:t>
      </w:r>
      <w:bookmarkStart w:id="0" w:name="_GoBack"/>
      <w:bookmarkEnd w:id="0"/>
      <w:r w:rsidR="00E4563B">
        <w:rPr>
          <w:rFonts w:ascii="Times New Roman" w:hAnsi="Times New Roman" w:cs="Times New Roman"/>
          <w:b/>
          <w:sz w:val="24"/>
          <w:szCs w:val="24"/>
        </w:rPr>
        <w:t>.</w:t>
      </w:r>
      <w:r w:rsidRPr="001F5F5A">
        <w:rPr>
          <w:rFonts w:ascii="Times New Roman" w:hAnsi="Times New Roman" w:cs="Times New Roman"/>
          <w:b/>
          <w:sz w:val="24"/>
          <w:szCs w:val="24"/>
        </w:rPr>
        <w:t xml:space="preserve"> Proteomic Changes in Liver Following RIS Treatment (4 Weeks)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1350"/>
        <w:gridCol w:w="2081"/>
        <w:gridCol w:w="1236"/>
        <w:gridCol w:w="6403"/>
      </w:tblGrid>
      <w:tr w:rsidR="005A7663" w:rsidRPr="001F5F5A" w:rsidTr="001D533F">
        <w:tc>
          <w:tcPr>
            <w:tcW w:w="1350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92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Log2 Ratio (RIS:VEH)</w:t>
            </w:r>
          </w:p>
        </w:tc>
        <w:tc>
          <w:tcPr>
            <w:tcW w:w="1169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F5F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1F5F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59" w:type="dxa"/>
          </w:tcPr>
          <w:p w:rsidR="005A7663" w:rsidRPr="001F5F5A" w:rsidRDefault="005A7663" w:rsidP="001D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b/>
                <w:sz w:val="24"/>
                <w:szCs w:val="24"/>
              </w:rPr>
              <w:t>Associated Phenotype Pathways (Immune Functions)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000433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Eosinophilia;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; lysosome exocytosis; thrombocytopenia 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ELAVL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0927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rostaglandin synthesis; leukocytosi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RACK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CCR3 signaling (eosinophils); CCR5 signaling (macrophage) 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INPP5D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Phagosome formation/fusion; NK, mast cell degranulation/proliferation; B cell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nergy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T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Leukocytosi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TPT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Eosinophil recruitment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Eosinophilia; leukocytosis; NK, mast cell degranulation/proliferation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ITGA3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Granulocyte,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phagosome formation/fusion; leukocyte extravasation signaling; prostaglandin synthesi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CR3 signaling (eosinophils); CCR5 signaling (macrophage); T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ancer cell killing; lysosome exocytosis; T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92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Eosinophilia; B cell responses; antigen presentation (B cells)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AFDN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05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Eosinophilia; NK, mast cell degranulation/proliferation; prostaglandin synthesis; myeloid cell aggregation; hematopoietic cell differentiation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HSD3B7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B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Phagosome formation/fusion;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leukocyte extravasation signaling; CCR3 signaling (eosinophils); CCR5 signaling (macrophage); cancer cell killing; prostaglandin synthesis; leukocytosis; hematopoietic cell differentiation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Granulocyte,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leukocyte extravasation signaling; eosinophilia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Infectivity of Enterovirus 71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Granulocyte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SEPT1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74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Infectivity of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steria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monocytogenes</w:t>
            </w:r>
            <w:proofErr w:type="spellEnd"/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L1RAP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Eosinophilia;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T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12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Myeloid cell aggregation; wound healing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19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Phagosome formation/fusion; eosinophilia; cancer cell killing; eosinophil recruitment; Inhibition of </w:t>
            </w:r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1F5F5A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leukocyte cytolysis; inflammation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DGKZ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27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NK, mast cell degranulation/proliferation; cancer cell killing; T cell responses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MSN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34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Granulocyte, 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; leukocyte extravasation signaling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MYL4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Agranulocyte</w:t>
            </w:r>
            <w:proofErr w:type="spellEnd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 xml:space="preserve"> adhesion/</w:t>
            </w:r>
            <w:proofErr w:type="spellStart"/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diapedesis</w:t>
            </w:r>
            <w:proofErr w:type="spellEnd"/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Prostaglandin metabolism/turnover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B cell differentiation</w:t>
            </w:r>
          </w:p>
        </w:tc>
      </w:tr>
      <w:tr w:rsidR="005A7663" w:rsidRPr="001F5F5A" w:rsidTr="001D533F">
        <w:tc>
          <w:tcPr>
            <w:tcW w:w="1350" w:type="dxa"/>
            <w:vAlign w:val="bottom"/>
          </w:tcPr>
          <w:p w:rsidR="005A7663" w:rsidRPr="001F5F5A" w:rsidRDefault="005A7663" w:rsidP="001D53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2092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69" w:type="dxa"/>
            <w:vAlign w:val="bottom"/>
          </w:tcPr>
          <w:p w:rsidR="005A7663" w:rsidRPr="001F5F5A" w:rsidRDefault="005A7663" w:rsidP="001D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6459" w:type="dxa"/>
          </w:tcPr>
          <w:p w:rsidR="005A7663" w:rsidRPr="001F5F5A" w:rsidRDefault="005A7663" w:rsidP="001D5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F5A">
              <w:rPr>
                <w:rFonts w:ascii="Times New Roman" w:hAnsi="Times New Roman" w:cs="Times New Roman"/>
                <w:sz w:val="24"/>
                <w:szCs w:val="24"/>
              </w:rPr>
              <w:t>CCR3 signaling (eosinophils); leukocyte extravasation signaling</w:t>
            </w:r>
          </w:p>
        </w:tc>
      </w:tr>
    </w:tbl>
    <w:p w:rsidR="005A7663" w:rsidRPr="001F5F5A" w:rsidRDefault="005A7663" w:rsidP="005A7663">
      <w:pPr>
        <w:ind w:left="-1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5F5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5F5A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proofErr w:type="gramEnd"/>
      <w:r w:rsidRPr="001F5F5A">
        <w:rPr>
          <w:rFonts w:ascii="Times New Roman" w:hAnsi="Times New Roman" w:cs="Times New Roman"/>
          <w:sz w:val="24"/>
          <w:szCs w:val="24"/>
        </w:rPr>
        <w:t xml:space="preserve"> values were derived by two-tailed T test between values from RIS-treated mice and VEH-treated mice</w:t>
      </w:r>
    </w:p>
    <w:p w:rsidR="00903F84" w:rsidRDefault="00903F84"/>
    <w:sectPr w:rsidR="00903F84" w:rsidSect="00903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663"/>
    <w:rsid w:val="0044295E"/>
    <w:rsid w:val="004C3C39"/>
    <w:rsid w:val="005A7663"/>
    <w:rsid w:val="008A5CDF"/>
    <w:rsid w:val="00903F84"/>
    <w:rsid w:val="00CB2625"/>
    <w:rsid w:val="00CF3F47"/>
    <w:rsid w:val="00E4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BAAB"/>
  <w15:chartTrackingRefBased/>
  <w15:docId w15:val="{C8BB8A46-4587-4D84-9144-9CE5AA28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766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May</dc:creator>
  <cp:keywords/>
  <dc:description/>
  <cp:lastModifiedBy>Karen Houseknecht</cp:lastModifiedBy>
  <cp:revision>2</cp:revision>
  <dcterms:created xsi:type="dcterms:W3CDTF">2019-06-17T22:54:00Z</dcterms:created>
  <dcterms:modified xsi:type="dcterms:W3CDTF">2019-06-17T22:54:00Z</dcterms:modified>
</cp:coreProperties>
</file>